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protease inhibitor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3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AACGGAATACGCCATCT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TCTCCTCTACCTAAG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1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TCCTGCTGACTTTCCT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GCTTTCTTGCTTCT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artic proteinase inhibitor homologu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975234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GTATTCCGTTACAAT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CCAACAACATCGTCCAT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inase inhibitor 5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7531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ATGAGCGGGACAATAC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GTCGGAGTCGGATG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ase inhibit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45238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CTGATGATGCTGGAAAGA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TAATGCCTCCGAGTAT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34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GAGTGATGAGCCCAA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ACTTTGATGCCCACATTAT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1 PPI3B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077952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CTTCCTTTGAAACTC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CTTCTCAATTATTTCCTT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protease inhibitor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89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CCGTGTGATGGGAGTATT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TGGATGTCAGCGA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tative proteinase inhibitor type I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978583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CTCATCCGTCAAGTTAG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AGTGCCTGTAGTTTAATGG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7652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GGCTCATCATTCTTTCTT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ATTCCAAATGTTCTCCGTT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proteinase inhibitor group A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79059739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ATGGCGTATTCCGTT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TTTAGATTTCCGACTT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protease inhibitor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4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GTATTCCGTTACAAT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CCAACAACATCGTCCTT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enzyme inhibitor S9C1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830808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CGATCCAGTCAAGATT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ATGAACTTTACGGGTG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nitz-type protease inhibitor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89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TGAATCTCCTCTACCTAAG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CGGAATTGTAACGGAAT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3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GAAAGTGATGAACCAGAAG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CAACCACAGGTATGTCTA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hepsin D inhibit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420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GACGATGTTGTTGGAG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GAATAGGGCGAGTAATAG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hepsin D inhibit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4745610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CCTACCCACTGATACTAC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CGGAATTGTAACGGAAT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inase inhibitor 8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7530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ATTACACGCACCACA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ATTAACAATCCTCTCATC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inase inhibitor 8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7530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GTTCCGTTCCGTAAG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ACCTGACCACCAGTT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carboxypeptidase inhibitor IIa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9128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TGTTGGTTCTTCTTTTC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CATAGTTGATTTATTATTAG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-inducible proteinase inhibitor 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930364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TGCTAAGAAATAATTGAAA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TGGCTGCTTAATTACT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CCTTCGCAAATGAAAA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TGTGGTAATCTTGGCT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CAACCACAGGTATGTCT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ACTTCTAAAGGAATTTCA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3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CTAAGGGGATAATTGAGAA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ACCACAGGTATGTCTACAA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carboxypeptidase inhibitor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88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CTATCTTCTTCGTTGTTC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CGGCGTTTGTGT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inase inhibitor 8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7530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ATGGCAATCCGCTG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ACTTACGAACGAACAC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 (</w:t>
      </w:r>
      <w:r>
        <w:rPr>
          <w:i/>
          <w:sz w:val="20"/>
          <w:szCs w:val="20"/>
        </w:rPr>
        <w:t>Continued</w:t>
      </w:r>
      <w:r>
        <w:rPr/>
        <w:t>)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92093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GTCAAAGTTTGCTCACA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AAGATTCAGATTCCGAT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5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ATATGTTGATGCTTTGGGTT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GGGTCAGATTCTCCT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carboxypeptidase inhibit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257608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CTATCTTCTTCGTTGTTC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CGGCGTTTGTGG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yloglucan-specific endoglucanase inhibitor protein 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23435815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TGATGTATTGGTGATTGGT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AAGCAAGTTGATTTGGA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reonine deamin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8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GTGTATGATGAAGGAAGGA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TGCTAACTCTGTAACTTTG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atin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63124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TTGGATGCTAAGATGTATG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CGCTAATGGATAATAATG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at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95755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TGATGGTGCTGTTGCT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GCCAGTGCCTAATGAG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eve element occlusion 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7101689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CAAGCAATAGAAGAAAGC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ACACAATTTGGGAAGAAG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KDa chitin-binding prote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6993595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GGACGATGCGGAT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GGAGGAGGAGGTG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ine aminopeptid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48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CCAGTAACTCTCCTCCAT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GCTATTGTGATTGCTCT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ss I chitin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27366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GGTAGGCAGGCAGG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AGGTGGTTTGGGAGA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tative non-specific lipid transfer prote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95251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CTCCTTGTCTCCCTTAT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GTGGAACAGTCAG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stil-specific extensin-like prote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2115002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CACCGTCTCCTCT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TCACTACCGCTCCT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rol reduct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2127803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CCGCCAACTTGAG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CCTTCTCTGTCTTCCT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tative proline-rich prote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022162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ACCAGCACAACCA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TCCAAGTCTACAAGTCC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ene oxide synth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660535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TTTCCCTCTACCTTACT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GATGTTCCGATCCACT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tensin-like prote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894119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TGGTCGTGGCAAG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GTGGTGGTGGAGG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DP-galactose:solanidine galactosyltransfer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8280284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GAACTCCGTCCTGATTG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TAGGCTGCTTGTGAGGTC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9717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GAAGTTCGTCTCA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GAGGCTACACATAT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oxidase 2b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87453121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CTGTTGTCTTGAGT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GGCTGATACCG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phenol oxidas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146425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TACCATTAGCAGCATCG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ATATACTCCTCATCAAC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oxidase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9340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GAGTTGCCTTGGTTGGAG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TGTTGGTGAATTGTGGTC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-beta-1,4-D-glucanase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5029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GGACCTGATGCCTATG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TTGTAACCGCTGTG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pansin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89657787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TTAAGCACAGCATTATTCAA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AACCACCATTATCATT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tensi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96400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GTGAAGCCATACCATC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GACGGAGACTTGTAA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4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rch synthase V precurs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87611216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ATTATCTCGTGCCTTGC</w:t>
            </w:r>
          </w:p>
        </w:tc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CAATGCCACAGACAAC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 (</w:t>
      </w:r>
      <w:r>
        <w:rPr>
          <w:i/>
          <w:sz w:val="20"/>
          <w:szCs w:val="20"/>
        </w:rPr>
        <w:t>Continued</w:t>
      </w:r>
      <w:r>
        <w:rPr/>
        <w:t>)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d-induced glucosyl 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19268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AAGGTCATATCAATCCATC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TGCCGCCAAGTTTA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loacid dehalo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4238158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CTGGCTGTTCTGAC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AGGCTTCTCTGCTTCT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yloglucan endo-transglycosylase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9110716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ACTTCCACACCTACTCAA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CAATCATCAGCATTCCAA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ti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49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AGCAGGGAGAGCAAT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GAATCAGCAGCAG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RKY-type DNA 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474560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GAGGCTACACATATTG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TTATCGGTAGATTTGTCA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ta-fructofuranos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9763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AACACCCACTCCACTC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AGTCTCAATCCTTTCCA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cohol NADP+ oxidoreduct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581511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GTCAGATTCCTACTTACAA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CCAAGACCAACAAC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hogenesis related protein PR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06674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GGCTGATACCG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CACACTTGTCCGCT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A 8'-hydroxylase CYP707A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680352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ACAACCCAGAGTTCTTT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ACCAGATCCTACCACT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hogenesis-related protein P2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835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CGGTAGATGCTTGA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ATCCATTAGTGTCCAA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xyloglucan 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9781442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TGGCAGAGAAGAAAGA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CTTAGATGGGAAGTC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7854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GTCTTAACTTCAACTCTT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TCTATTCCAATCCG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thionein-like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6294652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GCAGACGGAGGAA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CATAGAAGAAAGGCACAT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hydration-responsive element-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800888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GGAGGAGGAGGAG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CTATCACCGACTAAC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 protease inhibi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45238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CTGATGATGCTGGAAAGA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TAATGCCTCCGAGTAT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708525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AGACTATTGTTATTGTTG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ATGGTGTGGCTGATG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carboxypeptidase inhibitor IIa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9128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TGGATCTGCGTGTTG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CTCCTTGTGGTTATTGC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cose acyl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410170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TGACCCGCACCCTTA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GCACTGAAGAATGGATAGA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kinin riboside 5'-monophosphate phosphoribohydrolase LOG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8408161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AGTAGTCAAGGCAAGAA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GAAACCAAACCCATAAG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tative Rieske Fe-S protein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722294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TGATAGAGTGCCTGA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CTTTAGTCCTTGTGTG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kDa oxygen evolving protein of photosystem I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77177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GGCTCTTACTCTCCTCA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TGAATCCATCTCCATTGTA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rredoxin--NADP(+) reduct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22599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CCTCCATCATCTCCAC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TTCACAATCACACCTTCA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-4 sterol methyl oxidase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497896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TCTTCAACTTTCTGTAA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GCACATTCTGGAT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 intrinsic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938560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CAACCTTGCTCTTCTAC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GCTCGCCATACA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2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AGCGGTTGTTCTGTTTG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TAAGGAAGATGGTAATG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hocyanin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169610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CGTCCTAATCCTCATCT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GAACTCCATCGTCTA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galacturonase-1 non-catalytic subunit beta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802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CGGTCTCGGATTCAAC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TTGGACAGGCGTATTGC</w:t>
            </w:r>
          </w:p>
        </w:tc>
      </w:tr>
    </w:tbl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 (</w:t>
      </w:r>
      <w:r>
        <w:rPr>
          <w:i/>
          <w:sz w:val="20"/>
          <w:szCs w:val="20"/>
        </w:rPr>
        <w:t>Continued</w:t>
      </w:r>
      <w:r>
        <w:rPr/>
        <w:t>)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ne carboxypeptidase-like 42-like isoform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655277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ATTCTGTTGTGCCATTG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GCCATACTCTGTTTG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artic proteinase inhibi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40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TGAATCTCCTCTACCTAAC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CGGAATTGTAACGGAAT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enoid cleavage oxy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110056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TCCTTCCAGTGTAGT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TTCCACAACGCCA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 a-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7039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ACCATATCTCCGCCTC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TGGATGTAGAAAGAAGAA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kinin oxidase/dehydro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2780953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CGTTCTTGGTGGATT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CTTGGTCTTGTGTAAATGT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kDa precursor protein of oxygen-evolving complex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CACCGTCAAGGCA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GCGTAATCAATTCCA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last pigment-binding protein CP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1037776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CCGTTTCAGCCTTAC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ATCACAAGAACCTCAA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ega-3 fatty acid desatu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763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GATGTGGTTGGATTCTG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GTGATAATGAGGTATTTG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ght dependent NADH:protochlorophyllide oxidoreductas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904976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CAGGAAACACTAACACTT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TTCGTGGTATCGTCTA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mma aminobutyrate transaminase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5053837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ATCAACAAACTCGGTAGAA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AAGGTCATAAGTGCTCAA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rredoxin 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04172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GTTCTTGCTCATC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GTAACATCACACTTTG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bberellin 2-oxidas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5200342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GGCAATGAGTAACGGA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ACAACCTATTATCACCA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DPH:protochlorophyllide oxidoreduct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06889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ATTGTTGCTTGATGAC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ACCTCCCGCCATAC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bulose-1,5-bisphosphate carboxylase/oxygenase small subuni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6294653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GTGCCCTTCCTCTTT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TCCTCGTCTCCTC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last chlorophyll a-b 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4837504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CAAAGCAGGAGCACAAA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TAGGGTCATCAGCA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 a,b binding protein type 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1115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GGTTACAGAGTTGGTG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CAATGTGGTCGGAA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tidic aldolase NPALDP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482725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CCTTCCATCCGTCT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CTCAGTGTTCTCCATT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hydroflavonol 4-reduct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377229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GCATCATACCACCAC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CCATCTTAGCCACA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stem I subunit X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946850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AACTTGCCTGCCTA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CTGCTGCCAATGA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vinyl ether synth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266709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TCCGCTGTGTCCATA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ACCCTCTTCTTTAATA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phosphorylating glyceraldehyde dehydro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84211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TCACCAACACGACCT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ACTGGCGGAGAC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noid 3'-hydroxyl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92164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GTAAAGTCAGCCCAAATG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CCAAAGTTGATGTGAA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lcone synthase 1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29292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TGGAGGAGTATCGTAA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CAGTCTTGTGCTCACTATT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 protoporphyrin IX chelat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31813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TGATGCTCCTGGTG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GTTGGTTGGATCTGAA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lcone isom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9988903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TATTGTTAATGCTCCAG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GCTTCTTCCTCATCTTCT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anone 3 beta-hydroxyl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39236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GCCTGACCTTACCC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CTTGAACCTCCCAT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nol synth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03935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CCAAGCAATATCGTCAATA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CAATCACTTCATCAGGTATCC</w:t>
            </w:r>
          </w:p>
        </w:tc>
      </w:tr>
    </w:tbl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 (</w:t>
      </w:r>
      <w:r>
        <w:rPr>
          <w:i/>
          <w:sz w:val="20"/>
          <w:szCs w:val="20"/>
        </w:rPr>
        <w:t>Continued</w:t>
      </w:r>
      <w:r>
        <w:rPr/>
        <w:t>)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 a-b binding protein 3C-lik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8107461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TTCGCTAAGAACCGT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AGCCTTGAACCATAC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noid 3',5'-hydroxyl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5626973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TGGACCTCGTTGGAAG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GCAATCACCACACAT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 a/b-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7038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CCAAGCATAGCCCA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CAAACACCCATCAT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 a/b-bind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7043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AAGAACGGTAGACTTGCTA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TCTGCTTCTCACT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7023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GAAGGAAGAACAAGAGGAT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CAATGACATCAAGAGGT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0436663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TCCAACTCCTCGTATTT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AGCCACCTTCATTCA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noid 3-glucosyl 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211265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AACAAAGACCTCAAATCAA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AACGCTTCTGCTA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lcone synthase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7005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GAAGGTGCTATTGATGG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CCTAACGGTTGGA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GGTCAGATTGTCCTTC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TGCTTACTATACTGTTCTT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-oxoglutarate-dependent dioxygen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400803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GGACCTTCTTTCAAAC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CTTCGTTCTTCACCATT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phenol 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40458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CTTCACCACCAACAAC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CCATAAAGACCTCCTA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amnose:beta-solanine/beta-chaconine rhamnosyltransfer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8259036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TATGGAAGTGGCTGG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TCTGAGGAAGTTGGATTA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phenol 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14642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CCTAAGCCTGATGA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ATAAGCACCGTTACAATA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atin precurs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7342668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ATGCTTCTGAGGCTAA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TACAACTACAACCCGAGAC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hogenesis-related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6957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TGAAGGAGATGTTCTTG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TGGCGAGGAGGTAT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-diphosphohydrol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381632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GTGGTGGTGGTG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TTTGGCAAGCAACTTT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ase inhibitor I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5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TGTGGTAATCTTGGC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CAAATGAATGTCCCGTT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llocarboxypeptidase inhibi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25760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ATCTTCTTCGTTGTTCTCTT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ACTGGAGGACCTTCT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mine synthetase GS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0952986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CCACAGGGACCATACTA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GACAACTCCAGCAATCT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3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GATGATATGGAGAAGATT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ACAAGACTGCCTGAATAGC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3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GTAACATAAGATGGCAGAA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AGTCCGAGCAACAT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 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2154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CAGACGGAGAGGATATT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AACAAGGTAATAAGCATCA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9837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GTATTGCTGATAGGAT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GGAATGTGCTGAG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 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49837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GTGTGATGGTTGGTATG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AGGATTGAGAGGTGCTT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Β-tubul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60926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TTCAGGCGCAAGGCTT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GCAACCGGGTCATTCAT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α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i|</w:t>
            </w:r>
            <w:r>
              <w:rPr>
                <w:rFonts w:eastAsia="Times New Roman" w:cs="Courier New"/>
                <w:sz w:val="20"/>
                <w:szCs w:val="20"/>
              </w:rPr>
              <w:t>2474594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GGAAACGGATATGCTCC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TTACCTGAACGCCTGTCA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3981665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GAAATGGGTCGTGTTAT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TCTCTCGCCGAAATC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List of qRT-PCR primers used in this study and their corresponding genes (</w:t>
      </w:r>
      <w:r>
        <w:rPr>
          <w:i/>
          <w:sz w:val="20"/>
          <w:szCs w:val="20"/>
        </w:rPr>
        <w:t>Continued</w:t>
      </w:r>
      <w:r>
        <w:rPr/>
        <w:t>)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516"/>
        <w:gridCol w:w="1527"/>
        <w:gridCol w:w="3138"/>
        <w:gridCol w:w="3078"/>
      </w:tblGrid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er set #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i|</w:t>
            </w:r>
            <w:r>
              <w:rPr>
                <w:rFonts w:eastAsia="Times New Roman" w:cs="Courier New"/>
                <w:sz w:val="20"/>
                <w:szCs w:val="20"/>
              </w:rPr>
              <w:t>51115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CATTCGTATTTCATAGTCAGAG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TTCTTGATTAATGAAAACATCCT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r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K27044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CCGGAGCAGGTGAAGA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GCAATCCCAGCGATACG</w:t>
            </w:r>
          </w:p>
        </w:tc>
      </w:tr>
      <w:tr>
        <w:trPr>
          <w:trHeight w:val="300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ophil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i|</w:t>
            </w:r>
            <w:r>
              <w:rPr>
                <w:rFonts w:eastAsia="Times New Roman" w:cs="Courier New"/>
                <w:sz w:val="20"/>
                <w:szCs w:val="20"/>
              </w:rPr>
              <w:t>4559301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TTCGCCGATACCACTC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CACGGTGGAAGGTTGA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23:12:00Z</dcterms:created>
  <dc:creator>cnwugo</dc:creator>
  <dc:description/>
  <cp:keywords/>
  <dc:language>en-US</dc:language>
  <cp:lastModifiedBy>Chika</cp:lastModifiedBy>
  <dcterms:modified xsi:type="dcterms:W3CDTF">2014-03-25T17:28:00Z</dcterms:modified>
  <cp:revision>13</cp:revision>
  <dc:subject/>
  <dc:title/>
</cp:coreProperties>
</file>